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ind w:hanging="99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u w:val="single"/>
        </w:rPr>
        <w:t>Table S1:</w:t>
      </w:r>
      <w:r>
        <w:rPr>
          <w:rFonts w:cs="Times New Roman" w:ascii="Times New Roman" w:hAnsi="Times New Roman"/>
        </w:rPr>
        <w:t xml:space="preserve"> Primers for constructing plasmids, deletion and substitution mutants. Restriction enzyme recognition sites are underlined.</w:t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876" w:type="dxa"/>
        <w:jc w:val="left"/>
        <w:tblInd w:w="-10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5045"/>
        <w:gridCol w:w="5873"/>
        <w:gridCol w:w="2289"/>
      </w:tblGrid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Plasmid designation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Forward primer (5’-3’)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Reverse primer (5’-3’)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Template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CFP-PICT-1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GGCAGG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CAACTGGATCTCACGGA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T-1-EGFP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ATGGCGGCAGGAGG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CAACTGGATCTCA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47-386)                       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TGCACAGGCTGCG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CGCCAGCTCCGCCAGCCTCA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CFP-SV40NLS-PICT-1(347-386)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TGCACAGGCTGCG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CGCCAGCTCCGCCAGCCTCA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42-386)             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CGGCGGGAGAAGGCTGT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CGCCAGCTCCGCCAGCCTCA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47-395)            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CTGTGCACAGGCTGCGG  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ACCGCCGCGCGCCTGCCG 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74-395)                                                                   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ATCAAGGCCCAGGT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CCGCCGCGCGCCTGC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65-395)                                                                                   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GGGCCGCCCGGCTCCG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CCGCCGCGCGCCTGC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57-395)                                 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CAGGAGCTGTTCCG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CCGCCGCGCGCCTGC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FP-PICT-1(347-395)mutX2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TGCACAGGCTGCG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CCGCCGCGCGCCTGC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4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47-395)mutX3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TGCACGCTGCTGCT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CCGCCGCGCGCCTGC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4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FP-PICT-1(347-395)mutX4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TGCACGCTGCTGCT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CCGCCGCGCGCCTGC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6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1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TACCATGGAACAAAAACTC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TGGCCGCTGCTGCTGCGGAGCTG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TCCGCAGCAGCAGCGGCCACCT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2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TACCATGGAACAAAAACTC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CCGCCGCTGCTGCTCACCAGGAGCT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TCCTGGTGAGCAGCAGCGGCGGCCC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3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TACCATGGAACAAAAACTC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TGTTCGCTGCTGCTGGGATCAAGGCC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hd w:fill="FFFFFF" w:val="clear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hd w:fill="FFFFFF" w:val="clear"/>
              <w:spacing w:lineRule="auto" w:line="240"/>
              <w:rPr>
                <w:rFonts w:ascii="Verdana" w:hAnsi="Verdana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TTGATCCCAGCAGCAGCGAACAGCTC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4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TACCATGGAACAAAAACTC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TGTTCGCTGCTGCTGGGATCAAGGCC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TTGATCCCAGCAGCAGCGAACAGCTC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2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2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5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GCACGCTGCTGCTGTACAGCAGGCC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GCACGCTGCTGCTGTACAGCAGGCC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GCCTGCTGTACAGCAGCGTGCACAGC 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4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6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TGGCCGCTGCTGCTGCGGAGCT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GCACGCTGCTGCTGTACAGCAGGCC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TCCGCAGCAGCAGCGGCCACCT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M5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del10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TACCATGGAACAAAAACTC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GGCGGAGGCGGCGGCAGGCGCG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CTCCGCCGCCGCTTCTCCCGCCGCCGCT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del11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GGGTACCATGGAACAAAAACTCATCTCA 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AGGCTGAGGCTGACAAGCCCCG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TCAGCCTCAGCCTCCCGCTTCTCCCGCCGCCGCT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s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del12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GGGTACCATGGAACAAAAACTCATCTCA 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AGGCTGAGGCTGACAAGCCCCG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TCAGCCTCAGCCTCCCGCGCCAGCTCCGCCAGCCT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del13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GAAGAAGATCTGCGGCGGCGGAGGCGGCGGCA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FP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del14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GGGTACCATGGAACAAAAACTCATCTCA 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CACCTGACATCGACGTGCAGCT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TCGATGTCAGGTGCCTGCTTCTCCCGCCGCCGCT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del15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TACCATGGAACAAAAACTC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GAGGGCAACATCCTTCGAGACCG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GGGATGTTGCCCTCGGGCTTCTCCCGCCGCCGCT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del16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TACCATGGAACAAAAACTC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GAGGAATATGATCGAGCCTCG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ATCATATTCCTCCTCTGCTTCTCCCGCCGCCGCTG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del17</w:t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ycle PCR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TACCATGGAACAAAAACTC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GAGGAATATGATCGAGCCTCG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ACAAAAACTCATCTCA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ATCATATTCCTCCTCTGCTGCTGCTCCGTCTTCTT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TAGAGCAGCTACAACTGGATCTC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GCTACAACTGGATCTC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s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ycle PCR products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87-478)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CGGCGGAGGCGGCGGC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CAACTGGATCTCA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96-478)      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GCTGAGGCTGACAA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CAACTGGATCTCA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87-456)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CGGCGGAGGCGGCGGC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GGCTCTCTCTCGAG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96-456)      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GCTGAGGCTGACAA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AGGCTCTCTCTCGAG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387-412)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CGGCGGAGGCGGCGGC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ATCAAGGCCCAGGT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433-478)                                                                             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GAGGGCAACATCCTT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CAACTGGATCTCA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GFP-PICT-1(446-478)                                                                                                                                      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AGGAGGAATATGATC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CAACTGGATCTCA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</w:t>
            </w:r>
          </w:p>
        </w:tc>
      </w:tr>
      <w:tr>
        <w:trPr/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FP-PICT-1(347-386/396-478)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GTGCACAGGCTGCGG</w:t>
            </w:r>
          </w:p>
        </w:tc>
        <w:tc>
          <w:tcPr>
            <w:tcW w:w="5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ACAACTGGATCTCAC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-PICT-1-del12</w:t>
            </w:r>
          </w:p>
        </w:tc>
      </w:tr>
    </w:tbl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4:16:00Z</dcterms:created>
  <dc:creator>itzhaki1</dc:creator>
  <dc:description/>
  <cp:keywords/>
  <dc:language>en-US</dc:language>
  <cp:lastModifiedBy>saridr</cp:lastModifiedBy>
  <dcterms:modified xsi:type="dcterms:W3CDTF">2011-12-30T14:16:00Z</dcterms:modified>
  <cp:revision>2</cp:revision>
  <dc:subject/>
  <dc:title>Table 1: Primers for constructing plasmids, deletion and substitution mutants</dc:title>
</cp:coreProperties>
</file>